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1CD59" w14:textId="77777777" w:rsidR="00F21322" w:rsidRPr="00385069" w:rsidRDefault="00AE25A2" w:rsidP="00F21322">
      <w:pPr>
        <w:widowControl w:val="0"/>
        <w:spacing w:line="480" w:lineRule="auto"/>
      </w:pPr>
      <w:proofErr w:type="gramStart"/>
      <w:r>
        <w:rPr>
          <w:b/>
        </w:rPr>
        <w:t>S1</w:t>
      </w:r>
      <w:bookmarkStart w:id="0" w:name="_GoBack"/>
      <w:bookmarkEnd w:id="0"/>
      <w:r w:rsidR="00F21322">
        <w:rPr>
          <w:b/>
        </w:rPr>
        <w:t xml:space="preserve"> Table</w:t>
      </w:r>
      <w:r w:rsidR="00F21322" w:rsidRPr="00385069">
        <w:rPr>
          <w:b/>
        </w:rPr>
        <w:t>:</w:t>
      </w:r>
      <w:r w:rsidR="00F21322" w:rsidRPr="00385069">
        <w:t xml:space="preserve"> </w:t>
      </w:r>
      <w:r w:rsidR="00F21322" w:rsidRPr="00385069">
        <w:rPr>
          <w:lang w:val="en-IN"/>
        </w:rPr>
        <w:t>Distribution of repeat elements in rice and non-rice isolates*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2652"/>
        <w:gridCol w:w="995"/>
        <w:gridCol w:w="1103"/>
        <w:gridCol w:w="1103"/>
        <w:gridCol w:w="1106"/>
        <w:gridCol w:w="1077"/>
        <w:gridCol w:w="1077"/>
        <w:gridCol w:w="1077"/>
        <w:gridCol w:w="1077"/>
        <w:gridCol w:w="1077"/>
        <w:gridCol w:w="1832"/>
      </w:tblGrid>
      <w:tr w:rsidR="00F21322" w:rsidRPr="00385069" w14:paraId="0DA33B55" w14:textId="77777777" w:rsidTr="007D6F57">
        <w:trPr>
          <w:trHeight w:val="300"/>
        </w:trPr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FB4EE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Host (Common Name)</w:t>
            </w:r>
          </w:p>
        </w:tc>
        <w:tc>
          <w:tcPr>
            <w:tcW w:w="15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1A5B" w14:textId="77777777" w:rsidR="00F21322" w:rsidRPr="00385069" w:rsidRDefault="00F21322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Rice</w:t>
            </w: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8CD55" w14:textId="77777777" w:rsidR="00F21322" w:rsidRPr="00385069" w:rsidRDefault="00F21322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inger millet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F929" w14:textId="77777777" w:rsidR="00F21322" w:rsidRPr="00385069" w:rsidRDefault="00F21322" w:rsidP="007D6F57">
            <w:pPr>
              <w:jc w:val="center"/>
              <w:rPr>
                <w:rFonts w:eastAsia="Times New Roman"/>
                <w:lang w:val="en-IN"/>
              </w:rPr>
            </w:pPr>
            <w:r w:rsidRPr="00385069">
              <w:rPr>
                <w:rFonts w:eastAsia="Times New Roman"/>
                <w:lang w:val="en-IN"/>
              </w:rPr>
              <w:t>Foxtail millet</w:t>
            </w:r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B89E71" w14:textId="77777777" w:rsidR="00F21322" w:rsidRPr="00385069" w:rsidRDefault="00F21322" w:rsidP="007D6F57">
            <w:pPr>
              <w:jc w:val="center"/>
              <w:rPr>
                <w:rFonts w:eastAsia="Times New Roman"/>
                <w:i/>
                <w:iCs/>
                <w:lang w:val="en-IN"/>
              </w:rPr>
            </w:pPr>
            <w:r w:rsidRPr="00385069">
              <w:rPr>
                <w:rFonts w:eastAsia="Times New Roman"/>
                <w:i/>
                <w:iCs/>
                <w:lang w:val="en-IN"/>
              </w:rPr>
              <w:t>Buffel grass</w:t>
            </w:r>
          </w:p>
        </w:tc>
      </w:tr>
      <w:tr w:rsidR="00F21322" w:rsidRPr="00385069" w14:paraId="4F5149EF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DD08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Host (Scientific Name)</w:t>
            </w:r>
          </w:p>
        </w:tc>
        <w:tc>
          <w:tcPr>
            <w:tcW w:w="151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75BBD" w14:textId="77777777" w:rsidR="00F21322" w:rsidRPr="00385069" w:rsidRDefault="00F21322" w:rsidP="007D6F57">
            <w:pPr>
              <w:jc w:val="center"/>
              <w:rPr>
                <w:rFonts w:eastAsia="Times New Roman"/>
                <w:i/>
                <w:iCs/>
                <w:lang w:val="en-IN"/>
              </w:rPr>
            </w:pPr>
            <w:r w:rsidRPr="00385069">
              <w:rPr>
                <w:rFonts w:eastAsia="Times New Roman"/>
                <w:i/>
                <w:iCs/>
                <w:lang w:val="en-IN"/>
              </w:rPr>
              <w:t>Oryza sativa</w:t>
            </w:r>
          </w:p>
        </w:tc>
        <w:tc>
          <w:tcPr>
            <w:tcW w:w="11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747B7" w14:textId="77777777" w:rsidR="00F21322" w:rsidRPr="00385069" w:rsidRDefault="00F21322" w:rsidP="007D6F57">
            <w:pPr>
              <w:jc w:val="center"/>
              <w:rPr>
                <w:rFonts w:eastAsia="Times New Roman"/>
                <w:i/>
                <w:iCs/>
                <w:lang w:val="en-IN"/>
              </w:rPr>
            </w:pPr>
            <w:r w:rsidRPr="00385069">
              <w:rPr>
                <w:rFonts w:eastAsia="Times New Roman"/>
                <w:i/>
                <w:iCs/>
                <w:lang w:val="en-IN"/>
              </w:rPr>
              <w:t xml:space="preserve">Eleusine coracana </w:t>
            </w:r>
          </w:p>
        </w:tc>
        <w:tc>
          <w:tcPr>
            <w:tcW w:w="7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6FA3D" w14:textId="77777777" w:rsidR="00F21322" w:rsidRPr="00385069" w:rsidRDefault="00F21322" w:rsidP="007D6F57">
            <w:pPr>
              <w:jc w:val="center"/>
              <w:rPr>
                <w:rFonts w:eastAsia="Times New Roman"/>
                <w:i/>
                <w:iCs/>
                <w:lang w:val="en-IN"/>
              </w:rPr>
            </w:pPr>
            <w:r w:rsidRPr="00385069">
              <w:rPr>
                <w:rFonts w:eastAsia="Times New Roman"/>
                <w:i/>
                <w:iCs/>
                <w:lang w:val="en-IN"/>
              </w:rPr>
              <w:t>Setaria italica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AF04C" w14:textId="77777777" w:rsidR="00F21322" w:rsidRPr="00385069" w:rsidRDefault="00F21322" w:rsidP="007D6F57">
            <w:pPr>
              <w:jc w:val="center"/>
              <w:rPr>
                <w:rFonts w:eastAsia="Times New Roman"/>
                <w:i/>
                <w:iCs/>
                <w:lang w:val="en-IN"/>
              </w:rPr>
            </w:pPr>
            <w:r w:rsidRPr="00385069">
              <w:rPr>
                <w:rFonts w:eastAsia="Times New Roman"/>
                <w:i/>
                <w:iCs/>
                <w:lang w:val="en-IN"/>
              </w:rPr>
              <w:t>Cenchrus celiaris</w:t>
            </w:r>
          </w:p>
        </w:tc>
      </w:tr>
      <w:tr w:rsidR="00F21322" w:rsidRPr="00385069" w14:paraId="6475D2AB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23BF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Name of repeat eleme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52F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70-1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B6C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09A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24A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0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CF93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0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08C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6900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0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4EE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0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D3B13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0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4076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07</w:t>
            </w:r>
          </w:p>
        </w:tc>
      </w:tr>
      <w:tr w:rsidR="00F21322" w:rsidRPr="00385069" w14:paraId="0E50C577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E83A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Pot2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C77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7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3A1A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2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E18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9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732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4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867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560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3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195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5084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7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BA9E4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7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73B5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7</w:t>
            </w:r>
          </w:p>
        </w:tc>
      </w:tr>
      <w:tr w:rsidR="00F21322" w:rsidRPr="00385069" w14:paraId="51C639F6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307C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PYRET_LT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DF1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0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01BB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7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61C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3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DEA4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E212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9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C9E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4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7CE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89C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9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2A94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5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56F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77</w:t>
            </w:r>
          </w:p>
        </w:tc>
      </w:tr>
      <w:tr w:rsidR="00F21322" w:rsidRPr="00385069" w14:paraId="0BBD623D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671D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PYRET_I-i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87B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6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82E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472E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2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A3C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BB25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EF1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2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6515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7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C26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2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126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1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0416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1</w:t>
            </w:r>
          </w:p>
        </w:tc>
      </w:tr>
      <w:tr w:rsidR="00F21322" w:rsidRPr="00385069" w14:paraId="0B4BCC0D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7202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AGGY_LT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8AB3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45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2E6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6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3CA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488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4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47BA4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294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704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0114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0449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34286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6</w:t>
            </w:r>
          </w:p>
        </w:tc>
      </w:tr>
      <w:tr w:rsidR="00F21322" w:rsidRPr="00385069" w14:paraId="40B09ACF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B921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AGGY_I-i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E1FDA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6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A13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9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D5E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FD93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4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E2B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773E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5FC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6111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6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76FA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0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2EC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</w:t>
            </w:r>
          </w:p>
        </w:tc>
      </w:tr>
      <w:tr w:rsidR="00F21322" w:rsidRPr="00385069" w14:paraId="1EABB909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C859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RL3_LT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CD4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146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C94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7671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821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804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0E25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8B2A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6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AF7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1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111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1</w:t>
            </w:r>
          </w:p>
        </w:tc>
      </w:tr>
      <w:tr w:rsidR="00F21322" w:rsidRPr="00385069" w14:paraId="7B0C4788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56BA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RL3_I-i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9E9D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003A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E752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43D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AE86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1F5A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7CE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DFD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3C34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95E5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</w:t>
            </w:r>
          </w:p>
        </w:tc>
      </w:tr>
      <w:tr w:rsidR="00F21322" w:rsidRPr="00385069" w14:paraId="38C66D43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12857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Occan_M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55D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EB56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F2E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2A6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99A7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E07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F9E5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A1E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185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6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EAB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3</w:t>
            </w:r>
          </w:p>
        </w:tc>
      </w:tr>
      <w:tr w:rsidR="00F21322" w:rsidRPr="00385069" w14:paraId="71513203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63B5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Mg-SINE (U35230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E25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A17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14F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280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6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0AA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7A98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E69B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7A7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C66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9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4C9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</w:t>
            </w:r>
          </w:p>
        </w:tc>
      </w:tr>
      <w:tr w:rsidR="00F21322" w:rsidRPr="00385069" w14:paraId="38C36AD8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870A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GYMAG1_I-i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5E7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51F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7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AD9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A9B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7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B6F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EC83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91BB4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B87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3CB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3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55C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5</w:t>
            </w:r>
          </w:p>
        </w:tc>
      </w:tr>
      <w:tr w:rsidR="00F21322" w:rsidRPr="00385069" w14:paraId="130FD7E0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C459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GYMAG1_LT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690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14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953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38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925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EDCA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4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3958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5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D27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FAF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4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8FC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C2C5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28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C986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25</w:t>
            </w:r>
          </w:p>
        </w:tc>
      </w:tr>
      <w:tr w:rsidR="00F21322" w:rsidRPr="00385069" w14:paraId="7001FB39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56B5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GYMAG2_I-i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04FA5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4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4A6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1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E321F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A2A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DE73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F1B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E7A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793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201E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24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1E8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37</w:t>
            </w:r>
          </w:p>
        </w:tc>
      </w:tr>
      <w:tr w:rsidR="00F21322" w:rsidRPr="00385069" w14:paraId="5D52A2CC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BB09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GYMAG2_LTR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0F8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5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7DEB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96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6BF9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87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D13D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8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C80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3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A4821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2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DF6A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D18C7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3A2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9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0867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28</w:t>
            </w:r>
          </w:p>
        </w:tc>
      </w:tr>
      <w:tr w:rsidR="00F21322" w:rsidRPr="00385069" w14:paraId="4E7DE154" w14:textId="77777777" w:rsidTr="007D6F57">
        <w:trPr>
          <w:trHeight w:val="300"/>
        </w:trPr>
        <w:tc>
          <w:tcPr>
            <w:tcW w:w="9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4EB7" w14:textId="77777777" w:rsidR="00F21322" w:rsidRPr="00385069" w:rsidRDefault="00F21322" w:rsidP="007D6F57">
            <w:pPr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 xml:space="preserve">Grasshopper 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9DD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44E0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191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9D4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DBF05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1F0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1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1EF7D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9056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0BBC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F2A2" w14:textId="77777777" w:rsidR="00F21322" w:rsidRPr="00385069" w:rsidRDefault="00F21322" w:rsidP="007D6F57">
            <w:pPr>
              <w:jc w:val="center"/>
              <w:rPr>
                <w:rFonts w:ascii="Times" w:eastAsia="Times New Roman" w:hAnsi="Times"/>
                <w:lang w:val="en-IN"/>
              </w:rPr>
            </w:pPr>
            <w:r w:rsidRPr="00385069">
              <w:rPr>
                <w:rFonts w:ascii="Times" w:eastAsia="Times New Roman" w:hAnsi="Times"/>
                <w:lang w:val="en-IN"/>
              </w:rPr>
              <w:t>0</w:t>
            </w:r>
          </w:p>
        </w:tc>
      </w:tr>
    </w:tbl>
    <w:p w14:paraId="4E3A415C" w14:textId="77777777" w:rsidR="00F21322" w:rsidRPr="00385069" w:rsidRDefault="00F21322" w:rsidP="00F21322">
      <w:pPr>
        <w:rPr>
          <w:lang w:val="en-IN"/>
        </w:rPr>
      </w:pPr>
    </w:p>
    <w:p w14:paraId="2BEA4B34" w14:textId="77777777" w:rsidR="00F21322" w:rsidRPr="00385069" w:rsidRDefault="00F21322" w:rsidP="00F21322">
      <w:pPr>
        <w:rPr>
          <w:lang w:val="en-IN"/>
        </w:rPr>
      </w:pPr>
      <w:r w:rsidRPr="00385069">
        <w:rPr>
          <w:lang w:val="en-IN"/>
        </w:rPr>
        <w:t>* The count is based on 70% coverage of each repeat element</w:t>
      </w:r>
    </w:p>
    <w:p w14:paraId="5653C921" w14:textId="77777777" w:rsidR="00B61F84" w:rsidRDefault="00B61F84"/>
    <w:sectPr w:rsidR="00B61F84" w:rsidSect="00F21322">
      <w:pgSz w:w="16840" w:h="11900" w:orient="landscape"/>
      <w:pgMar w:top="1593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322"/>
    <w:rsid w:val="003A1B9A"/>
    <w:rsid w:val="00AE25A2"/>
    <w:rsid w:val="00B61F84"/>
    <w:rsid w:val="00F2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B392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22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1322"/>
    <w:rPr>
      <w:rFonts w:ascii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0</DocSecurity>
  <Lines>6</Lines>
  <Paragraphs>1</Paragraphs>
  <ScaleCrop>false</ScaleCrop>
  <Company>mahesh.hb@rediffmail.com</Company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H B</dc:creator>
  <cp:keywords/>
  <dc:description/>
  <cp:lastModifiedBy>Mahesh H B</cp:lastModifiedBy>
  <cp:revision>2</cp:revision>
  <dcterms:created xsi:type="dcterms:W3CDTF">2016-08-26T05:14:00Z</dcterms:created>
  <dcterms:modified xsi:type="dcterms:W3CDTF">2016-08-29T16:00:00Z</dcterms:modified>
</cp:coreProperties>
</file>